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5"/>
        <w:gridCol w:w="4535"/>
      </w:tblGrid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5DF0" w:rsidRPr="001950A4" w:rsidRDefault="007A5B7B" w:rsidP="009D55AD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rst n</w:t>
            </w:r>
            <w:r w:rsidR="001A5DF0" w:rsidRPr="001950A4">
              <w:rPr>
                <w:b/>
                <w:sz w:val="24"/>
                <w:szCs w:val="24"/>
              </w:rPr>
              <w:t>ame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5DF0" w:rsidRPr="001950A4" w:rsidRDefault="007A5B7B" w:rsidP="009D55AD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rname</w:t>
            </w:r>
          </w:p>
        </w:tc>
      </w:tr>
      <w:tr w:rsidR="001A5DF0" w:rsidRPr="001950A4" w:rsidTr="009D55AD">
        <w:trPr>
          <w:trHeight w:val="552"/>
        </w:trPr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Doris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Arlt-Hilares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Eric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Balestre</w:t>
            </w:r>
            <w:proofErr w:type="spellEnd"/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Marie-Franc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Banga</w:t>
            </w:r>
            <w:proofErr w:type="spellEnd"/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Antoin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Bénard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Tanguy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Bernard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Maryline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Bonnet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Laurenc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Borand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Guillaum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Breton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Dim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Bunnet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Paul-Damien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Chateau</w:t>
            </w:r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Saniata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Cumbe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arc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d’Elbée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Agathe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de </w:t>
            </w:r>
            <w:proofErr w:type="spellStart"/>
            <w:r w:rsidRPr="001950A4">
              <w:rPr>
                <w:sz w:val="24"/>
                <w:szCs w:val="24"/>
              </w:rPr>
              <w:t>Lauzanne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Peter</w:t>
            </w:r>
            <w:r w:rsidR="007A5B7B">
              <w:rPr>
                <w:sz w:val="24"/>
                <w:szCs w:val="24"/>
              </w:rPr>
              <w:t>,</w:t>
            </w:r>
            <w:r w:rsidRPr="001950A4">
              <w:rPr>
                <w:sz w:val="24"/>
                <w:szCs w:val="24"/>
              </w:rPr>
              <w:t xml:space="preserve"> J</w:t>
            </w:r>
            <w:r w:rsidR="007A5B7B">
              <w:rPr>
                <w:sz w:val="24"/>
                <w:szCs w:val="24"/>
              </w:rPr>
              <w:t>ames</w:t>
            </w:r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Dodd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artin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Harker</w:t>
            </w:r>
          </w:p>
        </w:tc>
      </w:tr>
      <w:tr w:rsidR="001A5DF0" w:rsidRPr="007A5B7B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  <w:lang w:val="fr-FR"/>
              </w:rPr>
            </w:pPr>
            <w:r w:rsidRPr="001950A4">
              <w:rPr>
                <w:sz w:val="24"/>
                <w:szCs w:val="24"/>
                <w:lang w:val="fr-FR"/>
              </w:rPr>
              <w:t xml:space="preserve">Minh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7A5B7B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  <w:lang w:val="fr-FR"/>
              </w:rPr>
              <w:t>Huyen</w:t>
            </w:r>
            <w:proofErr w:type="spellEnd"/>
            <w:r w:rsidRPr="001950A4">
              <w:rPr>
                <w:sz w:val="24"/>
                <w:szCs w:val="24"/>
                <w:lang w:val="fr-FR"/>
              </w:rPr>
              <w:t xml:space="preserve"> Ton Nu </w:t>
            </w:r>
            <w:proofErr w:type="spellStart"/>
            <w:r w:rsidRPr="001950A4">
              <w:rPr>
                <w:sz w:val="24"/>
                <w:szCs w:val="24"/>
                <w:lang w:val="fr-FR"/>
              </w:rPr>
              <w:t>Nguyet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Sanary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Kaing</w:t>
            </w:r>
            <w:proofErr w:type="spellEnd"/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lastRenderedPageBreak/>
              <w:t xml:space="preserve">Celso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Khosa</w:t>
            </w:r>
            <w:proofErr w:type="spellEnd"/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Eric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Komena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Monica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Koroma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Sylvi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Kwedi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  <w:proofErr w:type="spellStart"/>
            <w:r w:rsidRPr="001950A4">
              <w:rPr>
                <w:sz w:val="24"/>
                <w:szCs w:val="24"/>
              </w:rPr>
              <w:t>Nolna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Nyashadzaishe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Mafirakureva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Tan </w:t>
            </w:r>
            <w:proofErr w:type="spellStart"/>
            <w:r w:rsidRPr="001950A4">
              <w:rPr>
                <w:sz w:val="24"/>
                <w:szCs w:val="24"/>
              </w:rPr>
              <w:t>Eang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ao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Olivier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arcy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Douglas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Mbang</w:t>
            </w:r>
            <w:proofErr w:type="spellEnd"/>
            <w:r w:rsidRPr="001950A4">
              <w:rPr>
                <w:sz w:val="24"/>
                <w:szCs w:val="24"/>
              </w:rPr>
              <w:t xml:space="preserve"> Masson</w:t>
            </w:r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Raoul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1950A4">
              <w:rPr>
                <w:sz w:val="24"/>
                <w:szCs w:val="24"/>
              </w:rPr>
              <w:t>Moh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Jacob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ugisha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Ayeshatu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spacing w:line="360" w:lineRule="auto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ustapha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Juliet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Mwanga-</w:t>
            </w:r>
            <w:proofErr w:type="spellStart"/>
            <w:r w:rsidRPr="001950A4">
              <w:rPr>
                <w:sz w:val="24"/>
                <w:szCs w:val="24"/>
              </w:rPr>
              <w:t>Amumpere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Mastula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n</w:t>
            </w:r>
            <w:r w:rsidRPr="001950A4">
              <w:rPr>
                <w:sz w:val="24"/>
                <w:szCs w:val="24"/>
              </w:rPr>
              <w:t>fuka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Naome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Natukunda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Joanna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Orne-</w:t>
            </w:r>
            <w:proofErr w:type="spellStart"/>
            <w:r w:rsidRPr="001950A4">
              <w:rPr>
                <w:sz w:val="24"/>
                <w:szCs w:val="24"/>
              </w:rPr>
              <w:t>Gliemann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lastRenderedPageBreak/>
              <w:t>Eric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Ouattara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Julien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Poublan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Hojoon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Sohn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Jean-</w:t>
            </w:r>
            <w:proofErr w:type="spellStart"/>
            <w:r w:rsidRPr="001950A4">
              <w:rPr>
                <w:sz w:val="24"/>
                <w:szCs w:val="24"/>
              </w:rPr>
              <w:t>Voisin</w:t>
            </w:r>
            <w:proofErr w:type="spellEnd"/>
            <w:r w:rsidRPr="001950A4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Taguebue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Immaculate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Tulinawe</w:t>
            </w:r>
            <w:proofErr w:type="spellEnd"/>
          </w:p>
        </w:tc>
      </w:tr>
      <w:tr w:rsidR="001A5DF0" w:rsidRPr="009D55AD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Yara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  <w:lang w:val="fr-FR"/>
              </w:rPr>
            </w:pPr>
            <w:r w:rsidRPr="001950A4">
              <w:rPr>
                <w:sz w:val="24"/>
                <w:szCs w:val="24"/>
              </w:rPr>
              <w:t>Voss de Lima</w:t>
            </w:r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Jérôme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proofErr w:type="spellStart"/>
            <w:r w:rsidRPr="001950A4">
              <w:rPr>
                <w:sz w:val="24"/>
                <w:szCs w:val="24"/>
              </w:rPr>
              <w:t>Wittwer</w:t>
            </w:r>
            <w:proofErr w:type="spellEnd"/>
          </w:p>
        </w:tc>
      </w:tr>
      <w:tr w:rsidR="001A5DF0" w:rsidRPr="001950A4" w:rsidTr="009D55AD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1A5DF0" w:rsidP="009D55AD">
            <w:pPr>
              <w:shd w:val="clear" w:color="auto" w:fill="FFFFFF"/>
              <w:spacing w:before="220" w:after="220"/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 xml:space="preserve">Eric 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A5DF0" w:rsidRPr="001950A4" w:rsidRDefault="007A5B7B" w:rsidP="009D55AD">
            <w:pPr>
              <w:jc w:val="both"/>
              <w:rPr>
                <w:sz w:val="24"/>
                <w:szCs w:val="24"/>
              </w:rPr>
            </w:pPr>
            <w:r w:rsidRPr="001950A4">
              <w:rPr>
                <w:sz w:val="24"/>
                <w:szCs w:val="24"/>
              </w:rPr>
              <w:t>Wobudeya</w:t>
            </w:r>
            <w:bookmarkStart w:id="0" w:name="_GoBack"/>
            <w:bookmarkEnd w:id="0"/>
          </w:p>
        </w:tc>
      </w:tr>
    </w:tbl>
    <w:p w:rsidR="001644B0" w:rsidRDefault="001644B0"/>
    <w:sectPr w:rsidR="001644B0" w:rsidSect="007A3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F0"/>
    <w:rsid w:val="001644B0"/>
    <w:rsid w:val="001A5DF0"/>
    <w:rsid w:val="002B4A86"/>
    <w:rsid w:val="004509C8"/>
    <w:rsid w:val="007A373A"/>
    <w:rsid w:val="007A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FEAA9"/>
  <w15:chartTrackingRefBased/>
  <w15:docId w15:val="{926E083B-4445-472B-9721-21F2DE6A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DF0"/>
    <w:pPr>
      <w:spacing w:after="0" w:line="276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ELBÉE Marc</dc:creator>
  <cp:keywords/>
  <dc:description/>
  <cp:lastModifiedBy>D'ELBÉE Marc</cp:lastModifiedBy>
  <cp:revision>2</cp:revision>
  <dcterms:created xsi:type="dcterms:W3CDTF">2024-01-17T16:44:00Z</dcterms:created>
  <dcterms:modified xsi:type="dcterms:W3CDTF">2024-01-17T16:50:00Z</dcterms:modified>
</cp:coreProperties>
</file>